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080"/>
        <w:gridCol w:w="1007"/>
        <w:gridCol w:w="976"/>
      </w:tblGrid>
      <w:tr w:rsidR="00DF7D44" w:rsidRPr="003F096E" w14:paraId="7A0407B3" w14:textId="77777777" w:rsidTr="00AE2052">
        <w:trPr>
          <w:trHeight w:val="144"/>
        </w:trPr>
        <w:tc>
          <w:tcPr>
            <w:tcW w:w="5493" w:type="dxa"/>
            <w:gridSpan w:val="4"/>
            <w:tcBorders>
              <w:left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28EFC" w14:textId="414F1016" w:rsidR="00DF7D44" w:rsidRDefault="00634E94" w:rsidP="00DF7D44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634E94">
              <w:rPr>
                <w:rFonts w:ascii="Arial Narrow" w:eastAsia="Batang" w:hAnsi="Arial Narrow" w:cs="Calibri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S</w:t>
            </w:r>
            <w:r w:rsidR="00A67B82">
              <w:rPr>
                <w:rFonts w:ascii="Arial Narrow" w:eastAsia="Batang" w:hAnsi="Arial Narrow" w:cs="Calibri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5</w:t>
            </w:r>
            <w:r w:rsidRPr="00634E94">
              <w:rPr>
                <w:rFonts w:ascii="Arial Narrow" w:eastAsia="Batang" w:hAnsi="Arial Narrow" w:cs="Calibri"/>
                <w:b/>
                <w:b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 Table.</w:t>
            </w:r>
            <w:r w:rsidRPr="00634E94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 Pathogens attributed to diarrheal disease among infant and child deaths, stratified by nutritional and HIV status, CHAMPS Network, 2016–2023</w:t>
            </w:r>
            <w:r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. </w:t>
            </w:r>
          </w:p>
        </w:tc>
      </w:tr>
      <w:tr w:rsidR="00E36FA3" w:rsidRPr="003F096E" w14:paraId="79B5DCD2" w14:textId="0DF47232" w:rsidTr="00AE2052">
        <w:trPr>
          <w:trHeight w:val="144"/>
        </w:trPr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B573D" w14:textId="77777777" w:rsidR="00E36FA3" w:rsidRPr="003F096E" w:rsidRDefault="00E36FA3" w:rsidP="00EB4255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14:ligatures w14:val="none"/>
              </w:rPr>
              <w:t>Pathogen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A025E" w14:textId="77777777" w:rsidR="00E36FA3" w:rsidRPr="003F096E" w:rsidRDefault="00E36FA3" w:rsidP="00EB4255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Malnutrition</w:t>
            </w:r>
          </w:p>
          <w:p w14:paraId="294F7E78" w14:textId="4769C749" w:rsidR="00E36FA3" w:rsidRPr="003F096E" w:rsidRDefault="00E36FA3" w:rsidP="00EB4255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F096E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(N = 135)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B218780" w14:textId="3206C77B" w:rsidR="00E36FA3" w:rsidRDefault="00E36FA3" w:rsidP="00EB4255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HIV Positive </w:t>
            </w:r>
          </w:p>
          <w:p w14:paraId="45249AE8" w14:textId="079DFCDF" w:rsidR="00E36FA3" w:rsidRDefault="00E36FA3" w:rsidP="00EB4255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(N = </w:t>
            </w:r>
            <w:r w:rsidR="00F77F00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20</w:t>
            </w:r>
            <w:r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)</w:t>
            </w:r>
          </w:p>
        </w:tc>
        <w:tc>
          <w:tcPr>
            <w:tcW w:w="97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BCCF29" w14:textId="77777777" w:rsidR="00E36FA3" w:rsidRDefault="00E36FA3" w:rsidP="00EB4255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Neither Malnutrition nor HIV</w:t>
            </w:r>
          </w:p>
          <w:p w14:paraId="75CDAD66" w14:textId="26538FB6" w:rsidR="00E36FA3" w:rsidRDefault="00E36FA3" w:rsidP="00EB4255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(N =</w:t>
            </w:r>
            <w:r w:rsidR="00A30015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 98</w:t>
            </w:r>
            <w:r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>)</w:t>
            </w:r>
          </w:p>
        </w:tc>
      </w:tr>
      <w:tr w:rsidR="00BF27AD" w:rsidRPr="003F096E" w14:paraId="40F17E0C" w14:textId="0912621D" w:rsidTr="00AE2052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5708E" w14:textId="08CF38F2" w:rsidR="00BF27AD" w:rsidRPr="003B26CB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B26CB">
              <w:rPr>
                <w:rFonts w:ascii="Arial Narrow" w:hAnsi="Arial Narrow"/>
                <w:color w:val="000000"/>
                <w:sz w:val="18"/>
                <w:szCs w:val="18"/>
              </w:rPr>
              <w:t>EAE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1BD2A1" w14:textId="6FB757C4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8 (20.7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15049069" w14:textId="3C4CF35C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214A9FF2" w14:textId="229CD00F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 w:rsidR="009D347A"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 xml:space="preserve"> (1</w:t>
            </w:r>
            <w:r w:rsidR="009D347A"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.</w:t>
            </w:r>
            <w:r w:rsidR="009D347A"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</w:tr>
      <w:tr w:rsidR="00BF27AD" w:rsidRPr="003F096E" w14:paraId="7BF7E903" w14:textId="3BA8713C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D798A" w14:textId="67937F43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Adenovirus non-40/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C5B2D" w14:textId="55703671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1 (8.1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71D243" w14:textId="3EE0A2DD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0CE742" w14:textId="0272E3D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2 (12.</w:t>
            </w:r>
            <w:r w:rsidR="00DA317B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</w:tr>
      <w:tr w:rsidR="00BF27AD" w:rsidRPr="003F096E" w14:paraId="4726083E" w14:textId="5AD501E1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31990" w14:textId="41502FD7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Rotavirus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8A4B9" w14:textId="66780D5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 (5.2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AF9B5E" w14:textId="7CB398D8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B5FEB0" w14:textId="5ECB01A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3 (13.</w:t>
            </w:r>
            <w:r w:rsidR="006B3463">
              <w:rPr>
                <w:rFonts w:ascii="Arial Narrow" w:hAnsi="Arial Narrow"/>
                <w:color w:val="000000"/>
                <w:sz w:val="18"/>
                <w:szCs w:val="18"/>
              </w:rPr>
              <w:t>3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</w:tr>
      <w:tr w:rsidR="00BF27AD" w:rsidRPr="003F096E" w14:paraId="3FEB801D" w14:textId="6D31E015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1707CB" w14:textId="7A25FB24" w:rsidR="00BF27AD" w:rsidRPr="003B26CB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B26CB">
              <w:rPr>
                <w:rFonts w:ascii="Arial Narrow" w:hAnsi="Arial Narrow"/>
                <w:color w:val="000000"/>
                <w:sz w:val="18"/>
                <w:szCs w:val="18"/>
              </w:rPr>
              <w:t>Typical EP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92C559" w14:textId="2EFBB3B6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4 (10.4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2ECB04" w14:textId="7AE63B95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6E81DD" w14:textId="23DC06D5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 (5.</w:t>
            </w:r>
            <w:r w:rsidR="00AD4A86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</w:tr>
      <w:tr w:rsidR="00BF27AD" w:rsidRPr="003F096E" w14:paraId="1515DD17" w14:textId="0A3379CC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EC1CF" w14:textId="3876B370" w:rsidR="00BF27AD" w:rsidRPr="003B26CB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B26CB">
              <w:rPr>
                <w:rFonts w:ascii="Arial Narrow" w:hAnsi="Arial Narrow"/>
                <w:color w:val="000000"/>
                <w:sz w:val="18"/>
                <w:szCs w:val="18"/>
              </w:rPr>
              <w:t>Shigella/EI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E03E9" w14:textId="6C1C33F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1 (8.1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164F8C" w14:textId="05790B49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D44E70" w14:textId="00CB4828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 (6.</w:t>
            </w:r>
            <w:r w:rsidR="00AD4A86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</w:tr>
      <w:tr w:rsidR="00BF27AD" w:rsidRPr="003F096E" w14:paraId="0DF84FA8" w14:textId="22BB7623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F6E9C" w14:textId="4FE707E7" w:rsidR="00BF27AD" w:rsidRPr="003B26CB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B26CB">
              <w:rPr>
                <w:rFonts w:ascii="Arial Narrow" w:hAnsi="Arial Narrow"/>
                <w:color w:val="000000"/>
                <w:sz w:val="18"/>
                <w:szCs w:val="18"/>
              </w:rPr>
              <w:t>ST-ET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31370" w14:textId="6E6938AA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4 (10.4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A65E94" w14:textId="3BFCB8AD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AFD7D6" w14:textId="2CA6B17A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BF27AD" w:rsidRPr="003F096E" w14:paraId="3080B4D4" w14:textId="250D893E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499CE" w14:textId="76C21EAF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Rotavirus non-typ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D2909" w14:textId="73CC6DEC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 (3.0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D7A793" w14:textId="5B0EE5CA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56CD58" w14:textId="348CBC1B" w:rsidR="00BF27AD" w:rsidRPr="00A350A7" w:rsidRDefault="009D347A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7 (7.1)</w:t>
            </w:r>
          </w:p>
        </w:tc>
      </w:tr>
      <w:tr w:rsidR="00BF27AD" w:rsidRPr="003F096E" w14:paraId="7FF4A315" w14:textId="7F5A4694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5F07F" w14:textId="7EEA044A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Salmonella sp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81CE9" w14:textId="5DF8053D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6 (4.4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908542" w14:textId="2C1EA9E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529A9F" w14:textId="3C94A0B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2.0)</w:t>
            </w:r>
          </w:p>
        </w:tc>
      </w:tr>
      <w:tr w:rsidR="00BF27AD" w:rsidRPr="003F096E" w14:paraId="4D7A6156" w14:textId="6B1F603A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165AC" w14:textId="43C3A586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 xml:space="preserve">Campylobacter </w:t>
            </w:r>
            <w:proofErr w:type="spellStart"/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jeju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659DE" w14:textId="3E2702A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EC7880" w14:textId="14D9466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BB75C6" w14:textId="1F1DBA6B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5 (5.</w:t>
            </w:r>
            <w:r w:rsidR="006B3463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</w:tr>
      <w:tr w:rsidR="00BF27AD" w:rsidRPr="003F096E" w14:paraId="021B4695" w14:textId="0EA0C78E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50086" w14:textId="7CEE3D15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Adenovirus 40/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1FE2E" w14:textId="6CCEED03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018D04" w14:textId="297CFA92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14526D" w14:textId="26DD9912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4 (4.</w:t>
            </w:r>
            <w:r w:rsidR="00DA317B">
              <w:rPr>
                <w:rFonts w:ascii="Arial Narrow" w:hAnsi="Arial Narrow"/>
                <w:color w:val="000000"/>
                <w:sz w:val="18"/>
                <w:szCs w:val="18"/>
              </w:rPr>
              <w:t>1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</w:tr>
      <w:tr w:rsidR="00BF27AD" w:rsidRPr="003F096E" w14:paraId="22279640" w14:textId="39AECB5F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F6066" w14:textId="181947A3" w:rsidR="00BF27AD" w:rsidRPr="003B26CB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B26CB">
              <w:rPr>
                <w:rFonts w:ascii="Arial Narrow" w:hAnsi="Arial Narrow"/>
                <w:color w:val="000000"/>
                <w:sz w:val="18"/>
                <w:szCs w:val="18"/>
              </w:rPr>
              <w:t>Atypical EP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21195" w14:textId="686075FC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869651" w14:textId="7D5C7C09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BCC1A6" w14:textId="47F438E1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2.0)</w:t>
            </w:r>
          </w:p>
        </w:tc>
      </w:tr>
      <w:tr w:rsidR="00BF27AD" w:rsidRPr="003F096E" w14:paraId="76191E35" w14:textId="37B2ED2D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BE13A" w14:textId="370AEEBD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Enterovi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C4EF4" w14:textId="3B462C72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 (2.2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E6F0E8" w14:textId="022FB31E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41BB86" w14:textId="770544B4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BF27AD" w:rsidRPr="003F096E" w14:paraId="468A4729" w14:textId="39966D86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A8D79B" w14:textId="4DA7FED5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Norovirus G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434FE" w14:textId="21AF0F56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3 (2.2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5D5D02" w14:textId="3FF68B0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F476CF" w14:textId="472C39B4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BF27AD" w:rsidRPr="003F096E" w14:paraId="4CDB9D34" w14:textId="35F8EC22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8CC95" w14:textId="60F0FB0B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Norovirus G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D3E0E" w14:textId="24527B73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939045" w14:textId="4C0C222D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8799D0" w14:textId="620CB0FD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2.0)</w:t>
            </w:r>
          </w:p>
        </w:tc>
      </w:tr>
      <w:tr w:rsidR="00BF27AD" w:rsidRPr="003F096E" w14:paraId="3374CF8A" w14:textId="0337B369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AB680" w14:textId="74257DC4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Cryptosporidium parv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8017A" w14:textId="748EBADE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3098F9" w14:textId="57B26AB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EA6757" w14:textId="7420AB0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BF27AD" w:rsidRPr="003F096E" w14:paraId="03D9A49D" w14:textId="551CF7A0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AB32E" w14:textId="374157E2" w:rsidR="00BF27AD" w:rsidRPr="003B26CB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3B26CB">
              <w:rPr>
                <w:rFonts w:ascii="Arial Narrow" w:hAnsi="Arial Narrow"/>
                <w:color w:val="000000"/>
                <w:sz w:val="18"/>
                <w:szCs w:val="18"/>
              </w:rPr>
              <w:t>LT-ET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C8C195" w14:textId="3EA85EA9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1.5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20566C" w14:textId="1806595A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549B7A" w14:textId="4AF1B473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BF27AD" w:rsidRPr="003F096E" w14:paraId="6BC766D0" w14:textId="16E2504A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CBB41" w14:textId="69091D2F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Vibrio choler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88A7F" w14:textId="2A363A57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389418" w14:textId="1F4835C5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2EE5FA" w14:textId="2A5CCAC3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2 (2.0)</w:t>
            </w:r>
          </w:p>
        </w:tc>
      </w:tr>
      <w:tr w:rsidR="00BF27AD" w:rsidRPr="003F096E" w14:paraId="1E496B25" w14:textId="49B805D4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02D7A" w14:textId="70993043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Aeromonas sp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D7B28" w14:textId="1C601DB9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FCB044" w14:textId="69F905A1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C4764D" w14:textId="3E52B63F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BF27AD" w:rsidRPr="003F096E" w14:paraId="34698C36" w14:textId="618A7450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02E1B" w14:textId="29F2C1DA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Ascaris lumbric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5761B" w14:textId="1921CF94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7386E5" w14:textId="0C035F0A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9D173A" w14:textId="5757C48F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BF27AD" w:rsidRPr="003F096E" w14:paraId="5E6E570D" w14:textId="6F5606C2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4CC68" w14:textId="776B279F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Astrovi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294FD" w14:textId="2E70E9FC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91E558" w14:textId="6B67F841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5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4E233B" w14:textId="7B6786E2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BF27AD" w:rsidRPr="003F096E" w14:paraId="34A5F026" w14:textId="580C2317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E6DA1" w14:textId="62847E97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Campylobacter col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0A683" w14:textId="1B21696F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6FB138" w14:textId="304F65B1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AB1F24" w14:textId="32E4392A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BF27AD" w:rsidRPr="003F096E" w14:paraId="6C60187F" w14:textId="306A3736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AC0BD" w14:textId="49FAE606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i/>
                <w:iCs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i/>
                <w:iCs/>
                <w:color w:val="000000"/>
                <w:sz w:val="18"/>
                <w:szCs w:val="18"/>
              </w:rPr>
              <w:t>Giardia sp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C0F1D2" w14:textId="6F37467B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30533F" w14:textId="277529E0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D4D527" w14:textId="6F022C11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BF27AD" w:rsidRPr="003F096E" w14:paraId="09C7DCFB" w14:textId="5ACDB2B2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89E66" w14:textId="222B3643" w:rsidR="00BF27AD" w:rsidRPr="00A350A7" w:rsidRDefault="00BF27AD" w:rsidP="00BF27AD">
            <w:pPr>
              <w:spacing w:after="0" w:line="240" w:lineRule="auto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Norovir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17604" w14:textId="1913119F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1F2143" w14:textId="47F72EBC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4D3ED1" w14:textId="5F4E033D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BF27AD" w:rsidRPr="003F096E" w14:paraId="6D505A3E" w14:textId="41D6CCD9" w:rsidTr="00AE2052">
        <w:trPr>
          <w:trHeight w:val="144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88C09" w14:textId="46F80025" w:rsidR="00BF27AD" w:rsidRPr="00A350A7" w:rsidRDefault="00BF27AD" w:rsidP="00BF27AD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Sapovi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10A51" w14:textId="49970594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491AA25B" w14:textId="1832193B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687D7E7E" w14:textId="475D9E69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1.0)</w:t>
            </w:r>
          </w:p>
        </w:tc>
      </w:tr>
      <w:tr w:rsidR="00BF27AD" w:rsidRPr="003F096E" w14:paraId="18BFEB8C" w14:textId="3C6EFB4D" w:rsidTr="00AE2052">
        <w:trPr>
          <w:trHeight w:val="129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DB4E2" w14:textId="33519A37" w:rsidR="00BF27AD" w:rsidRPr="00A350A7" w:rsidRDefault="00BF27AD" w:rsidP="00BF27AD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spellStart"/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>Sapovirus</w:t>
            </w:r>
            <w:proofErr w:type="spellEnd"/>
            <w:r w:rsidRPr="00A350A7">
              <w:rPr>
                <w:rFonts w:ascii="Arial Narrow" w:hAnsi="Arial Narrow"/>
                <w:color w:val="000000"/>
                <w:sz w:val="18"/>
                <w:szCs w:val="18"/>
              </w:rPr>
              <w:t xml:space="preserve"> 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0F714" w14:textId="3C359492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522A036B" w14:textId="6682A11F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8AB90F1" w14:textId="15D2E1B3" w:rsidR="00BF27AD" w:rsidRPr="00A350A7" w:rsidRDefault="00BF27AD" w:rsidP="00BF27AD">
            <w:pPr>
              <w:spacing w:after="0" w:line="240" w:lineRule="auto"/>
              <w:jc w:val="righ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0 (0.0)</w:t>
            </w:r>
          </w:p>
        </w:tc>
      </w:tr>
      <w:tr w:rsidR="00634E94" w:rsidRPr="003F096E" w14:paraId="75188A1C" w14:textId="77777777" w:rsidTr="00AE2052">
        <w:trPr>
          <w:trHeight w:val="129"/>
        </w:trPr>
        <w:tc>
          <w:tcPr>
            <w:tcW w:w="549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F8B1C" w14:textId="73A9ACA0" w:rsidR="00634E94" w:rsidRDefault="00634E94" w:rsidP="00634E94">
            <w:pPr>
              <w:spacing w:after="0" w:line="240" w:lineRule="auto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34E94">
              <w:rPr>
                <w:rFonts w:ascii="Arial Narrow" w:eastAsia="Batang" w:hAnsi="Arial Narrow" w:cs="Calibri"/>
                <w:color w:val="000000"/>
                <w:kern w:val="0"/>
                <w:sz w:val="18"/>
                <w:szCs w:val="18"/>
                <w:lang w:eastAsia="ko-KR"/>
                <w14:ligatures w14:val="none"/>
              </w:rPr>
              <w:t xml:space="preserve">This table shows the number and percentage of diarrhea-attributed deaths in which each pathogen was identified in the causal chain, stratified by (1) presence of malnutrition (in the causal chain or as an “other significant” condition), (2) HIV-infected status (regardless of causal chain attribution), and (3) absence of both malnutrition and HIV infection. </w:t>
            </w:r>
          </w:p>
        </w:tc>
      </w:tr>
    </w:tbl>
    <w:p w14:paraId="006AEA89" w14:textId="77777777" w:rsidR="004A6D7D" w:rsidRDefault="004A6D7D"/>
    <w:sectPr w:rsidR="004A6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6E"/>
    <w:rsid w:val="00045693"/>
    <w:rsid w:val="000A422A"/>
    <w:rsid w:val="001427AF"/>
    <w:rsid w:val="002705D6"/>
    <w:rsid w:val="002A3133"/>
    <w:rsid w:val="00353B51"/>
    <w:rsid w:val="00364598"/>
    <w:rsid w:val="003B26CB"/>
    <w:rsid w:val="003B4357"/>
    <w:rsid w:val="003C0EDC"/>
    <w:rsid w:val="003C36AC"/>
    <w:rsid w:val="003E4BA7"/>
    <w:rsid w:val="003F096E"/>
    <w:rsid w:val="00401999"/>
    <w:rsid w:val="00424737"/>
    <w:rsid w:val="00444116"/>
    <w:rsid w:val="004A6D7D"/>
    <w:rsid w:val="004B0800"/>
    <w:rsid w:val="004C26D1"/>
    <w:rsid w:val="00506CDC"/>
    <w:rsid w:val="005250FB"/>
    <w:rsid w:val="00634E94"/>
    <w:rsid w:val="00676DD8"/>
    <w:rsid w:val="006A7BC6"/>
    <w:rsid w:val="006B3463"/>
    <w:rsid w:val="00744A57"/>
    <w:rsid w:val="007E696C"/>
    <w:rsid w:val="008E134C"/>
    <w:rsid w:val="0096361B"/>
    <w:rsid w:val="009D347A"/>
    <w:rsid w:val="009F2400"/>
    <w:rsid w:val="00A25963"/>
    <w:rsid w:val="00A30015"/>
    <w:rsid w:val="00A350A7"/>
    <w:rsid w:val="00A67B82"/>
    <w:rsid w:val="00AD4A86"/>
    <w:rsid w:val="00AE2052"/>
    <w:rsid w:val="00B847B8"/>
    <w:rsid w:val="00BF27AD"/>
    <w:rsid w:val="00C17E9E"/>
    <w:rsid w:val="00DA317B"/>
    <w:rsid w:val="00DB3AD9"/>
    <w:rsid w:val="00DF532E"/>
    <w:rsid w:val="00DF7D44"/>
    <w:rsid w:val="00E36FA3"/>
    <w:rsid w:val="00EA6D43"/>
    <w:rsid w:val="00EB4255"/>
    <w:rsid w:val="00EE6079"/>
    <w:rsid w:val="00F77F00"/>
    <w:rsid w:val="00FA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0CF0D"/>
  <w15:chartTrackingRefBased/>
  <w15:docId w15:val="{E9A8E171-9017-4925-B38F-A52DF0020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NCEZID/DVBD/DB)</dc:creator>
  <cp:keywords/>
  <dc:description/>
  <cp:lastModifiedBy>Madewell, Zachary . (CDC/NCEZID/DVBD/DB)</cp:lastModifiedBy>
  <cp:revision>19</cp:revision>
  <dcterms:created xsi:type="dcterms:W3CDTF">2025-05-18T14:40:00Z</dcterms:created>
  <dcterms:modified xsi:type="dcterms:W3CDTF">2025-05-2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2-12T16:27:4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99d240c-db1a-4807-b99b-51b8ca8bdb79</vt:lpwstr>
  </property>
  <property fmtid="{D5CDD505-2E9C-101B-9397-08002B2CF9AE}" pid="8" name="MSIP_Label_7b94a7b8-f06c-4dfe-bdcc-9b548fd58c31_ContentBits">
    <vt:lpwstr>0</vt:lpwstr>
  </property>
</Properties>
</file>